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523116" w14:textId="77777777" w:rsidR="00BA0A51" w:rsidRDefault="00BA0A51" w:rsidP="00BA0A5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1</w:t>
      </w:r>
    </w:p>
    <w:p w14:paraId="5C31F53A" w14:textId="77777777" w:rsidR="00BA0A51" w:rsidRDefault="00BA0A51" w:rsidP="00BA0A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3292">
        <w:rPr>
          <w:rFonts w:ascii="Times New Roman" w:hAnsi="Times New Roman" w:cs="Times New Roman"/>
          <w:sz w:val="24"/>
          <w:szCs w:val="24"/>
        </w:rPr>
        <w:t xml:space="preserve">The following clinical question and </w:t>
      </w:r>
      <w:r>
        <w:rPr>
          <w:rFonts w:ascii="Times New Roman" w:hAnsi="Times New Roman" w:cs="Times New Roman"/>
          <w:sz w:val="24"/>
          <w:szCs w:val="24"/>
        </w:rPr>
        <w:t>its</w:t>
      </w:r>
      <w:r w:rsidRPr="00303292">
        <w:rPr>
          <w:rFonts w:ascii="Times New Roman" w:hAnsi="Times New Roman" w:cs="Times New Roman"/>
          <w:sz w:val="24"/>
          <w:szCs w:val="24"/>
        </w:rPr>
        <w:t xml:space="preserve"> respective concept map were used to develop the search strategy: </w:t>
      </w:r>
      <w:r>
        <w:rPr>
          <w:rFonts w:ascii="Times New Roman" w:hAnsi="Times New Roman" w:cs="Times New Roman"/>
          <w:sz w:val="24"/>
          <w:szCs w:val="24"/>
        </w:rPr>
        <w:t>How safe is blood flow restriction training (BFR) and w</w:t>
      </w:r>
      <w:r w:rsidRPr="00303292">
        <w:rPr>
          <w:rFonts w:ascii="Times New Roman" w:hAnsi="Times New Roman" w:cs="Times New Roman"/>
          <w:sz w:val="24"/>
          <w:szCs w:val="24"/>
        </w:rPr>
        <w:t xml:space="preserve">hat is </w:t>
      </w:r>
      <w:r>
        <w:rPr>
          <w:rFonts w:ascii="Times New Roman" w:hAnsi="Times New Roman" w:cs="Times New Roman"/>
          <w:sz w:val="24"/>
          <w:szCs w:val="24"/>
        </w:rPr>
        <w:t>its</w:t>
      </w:r>
      <w:r w:rsidRPr="00303292">
        <w:rPr>
          <w:rFonts w:ascii="Times New Roman" w:hAnsi="Times New Roman" w:cs="Times New Roman"/>
          <w:sz w:val="24"/>
          <w:szCs w:val="24"/>
        </w:rPr>
        <w:t xml:space="preserve"> effectiveness </w:t>
      </w:r>
      <w:r>
        <w:rPr>
          <w:rFonts w:ascii="Times New Roman" w:hAnsi="Times New Roman" w:cs="Times New Roman"/>
          <w:sz w:val="24"/>
          <w:szCs w:val="24"/>
        </w:rPr>
        <w:t>on cardiorespiratory fitness, functional performance, systemic biomarkers, and skeletal muscle mass and strength</w:t>
      </w:r>
      <w:r w:rsidRPr="00303292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subjects with diagnosed heart disease and / or heart failure?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985"/>
        <w:gridCol w:w="3118"/>
        <w:gridCol w:w="567"/>
        <w:gridCol w:w="3690"/>
      </w:tblGrid>
      <w:tr w:rsidR="00BA0A51" w:rsidRPr="00A47A2B" w14:paraId="147C8D35" w14:textId="77777777" w:rsidTr="00637A2E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399A2EB" w14:textId="77777777" w:rsidR="00BA0A51" w:rsidRPr="00303292" w:rsidRDefault="00BA0A51" w:rsidP="00637A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3292">
              <w:rPr>
                <w:rFonts w:ascii="Times New Roman" w:hAnsi="Times New Roman" w:cs="Times New Roman"/>
                <w:sz w:val="24"/>
                <w:szCs w:val="24"/>
              </w:rPr>
              <w:t xml:space="preserve">P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der adults with diagnosed heart disease and / or heart failure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80BB39D" w14:textId="77777777" w:rsidR="00BA0A51" w:rsidRPr="00303292" w:rsidRDefault="00BA0A51" w:rsidP="00637A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3292">
              <w:rPr>
                <w:rFonts w:ascii="Times New Roman" w:hAnsi="Times New Roman" w:cs="Times New Roman"/>
                <w:sz w:val="24"/>
                <w:szCs w:val="24"/>
              </w:rPr>
              <w:t xml:space="preserve">I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FR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3F66840" w14:textId="77777777" w:rsidR="00BA0A51" w:rsidRPr="00303292" w:rsidRDefault="00BA0A51" w:rsidP="00637A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3292">
              <w:rPr>
                <w:rFonts w:ascii="Times New Roman" w:hAnsi="Times New Roman" w:cs="Times New Roman"/>
                <w:sz w:val="24"/>
                <w:szCs w:val="24"/>
              </w:rPr>
              <w:t xml:space="preserve">C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9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F0A2D67" w14:textId="77777777" w:rsidR="00BA0A51" w:rsidRPr="00303292" w:rsidRDefault="00BA0A51" w:rsidP="00637A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3292">
              <w:rPr>
                <w:rFonts w:ascii="Times New Roman" w:hAnsi="Times New Roman" w:cs="Times New Roman"/>
                <w:sz w:val="24"/>
                <w:szCs w:val="24"/>
              </w:rPr>
              <w:t xml:space="preserve">O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rdiorespiratory fitness, functional performance, systemic biomarkers, skeletal muscle mass and strength </w:t>
            </w:r>
          </w:p>
        </w:tc>
      </w:tr>
      <w:tr w:rsidR="00BA0A51" w:rsidRPr="00A6687D" w14:paraId="46A3DF83" w14:textId="77777777" w:rsidTr="00637A2E"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41D3FE" w14:textId="77777777" w:rsidR="00BA0A51" w:rsidRDefault="00BA0A51" w:rsidP="00637A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ovascular Disease (MeSH)</w:t>
            </w:r>
          </w:p>
          <w:p w14:paraId="3D6E716B" w14:textId="77777777" w:rsidR="00BA0A51" w:rsidRPr="00303292" w:rsidRDefault="00BA0A51" w:rsidP="00637A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t Diseases</w:t>
            </w:r>
            <w:r w:rsidRPr="00303292">
              <w:rPr>
                <w:rFonts w:ascii="Times New Roman" w:hAnsi="Times New Roman" w:cs="Times New Roman"/>
                <w:sz w:val="24"/>
                <w:szCs w:val="24"/>
              </w:rPr>
              <w:t xml:space="preserve"> (MeSH)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5101EDE9" w14:textId="77777777" w:rsidR="00BA0A51" w:rsidRPr="00303292" w:rsidRDefault="00BA0A51" w:rsidP="00637A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87D">
              <w:rPr>
                <w:rFonts w:ascii="Times New Roman" w:hAnsi="Times New Roman" w:cs="Times New Roman"/>
                <w:sz w:val="24"/>
                <w:szCs w:val="24"/>
              </w:rPr>
              <w:t xml:space="preserve">Resistance Train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eSH)</w:t>
            </w:r>
          </w:p>
          <w:p w14:paraId="5210EDE4" w14:textId="77777777" w:rsidR="00BA0A51" w:rsidRPr="00C07557" w:rsidRDefault="00BA0A51" w:rsidP="00637A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557">
              <w:rPr>
                <w:rFonts w:ascii="Times New Roman" w:hAnsi="Times New Roman" w:cs="Times New Roman"/>
                <w:sz w:val="24"/>
                <w:szCs w:val="24"/>
              </w:rPr>
              <w:t>Exercise Therapy (MeSH)</w:t>
            </w:r>
          </w:p>
          <w:p w14:paraId="6E833365" w14:textId="77777777" w:rsidR="00BA0A51" w:rsidRPr="00C07557" w:rsidRDefault="00BA0A51" w:rsidP="00637A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557">
              <w:rPr>
                <w:rFonts w:ascii="Times New Roman" w:hAnsi="Times New Roman" w:cs="Times New Roman"/>
                <w:sz w:val="24"/>
                <w:szCs w:val="24"/>
              </w:rPr>
              <w:t>Aerobic Exercise (MeSH)</w:t>
            </w:r>
          </w:p>
          <w:p w14:paraId="3A57954A" w14:textId="77777777" w:rsidR="00BA0A51" w:rsidRDefault="00BA0A51" w:rsidP="00637A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87D">
              <w:rPr>
                <w:rFonts w:ascii="Times New Roman" w:hAnsi="Times New Roman" w:cs="Times New Roman"/>
                <w:sz w:val="24"/>
                <w:szCs w:val="24"/>
              </w:rPr>
              <w:t>Blood Flow Restriction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eyword</w:t>
            </w:r>
            <w:r w:rsidRPr="00A668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D070B6D" w14:textId="77777777" w:rsidR="00BA0A51" w:rsidRDefault="00BA0A51" w:rsidP="00637A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87D">
              <w:rPr>
                <w:rFonts w:ascii="Times New Roman" w:hAnsi="Times New Roman" w:cs="Times New Roman"/>
                <w:sz w:val="24"/>
                <w:szCs w:val="24"/>
              </w:rPr>
              <w:t>Kaatsu Training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eyword</w:t>
            </w:r>
            <w:r w:rsidRPr="00A668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24E42BF" w14:textId="77777777" w:rsidR="00BA0A51" w:rsidRPr="00303292" w:rsidRDefault="00BA0A51" w:rsidP="00637A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scular Occlusion (Keyword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634D50" w14:textId="77777777" w:rsidR="00BA0A51" w:rsidRPr="00303292" w:rsidRDefault="00BA0A51" w:rsidP="00637A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F99CB2F" w14:textId="77777777" w:rsidR="00BA0A51" w:rsidRPr="00303292" w:rsidRDefault="00BA0A51" w:rsidP="00637A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xygen consumption (MeSH)</w:t>
            </w:r>
          </w:p>
          <w:p w14:paraId="1A148ABD" w14:textId="77777777" w:rsidR="00BA0A51" w:rsidRPr="00303292" w:rsidRDefault="00BA0A51" w:rsidP="00637A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87D">
              <w:rPr>
                <w:rFonts w:ascii="Times New Roman" w:hAnsi="Times New Roman" w:cs="Times New Roman"/>
                <w:sz w:val="24"/>
                <w:szCs w:val="24"/>
              </w:rPr>
              <w:t xml:space="preserve">Physi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itness (MeSH)</w:t>
            </w:r>
          </w:p>
          <w:p w14:paraId="211B4523" w14:textId="77777777" w:rsidR="00BA0A51" w:rsidRPr="00303292" w:rsidRDefault="00BA0A51" w:rsidP="00637A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nctional performance (Keyword)</w:t>
            </w:r>
          </w:p>
          <w:p w14:paraId="2E380657" w14:textId="77777777" w:rsidR="00BA0A51" w:rsidRDefault="00BA0A51" w:rsidP="00637A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87D">
              <w:rPr>
                <w:rFonts w:ascii="Times New Roman" w:hAnsi="Times New Roman" w:cs="Times New Roman"/>
                <w:sz w:val="24"/>
                <w:szCs w:val="24"/>
              </w:rPr>
              <w:t>Muscle, Skele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eSH) </w:t>
            </w:r>
          </w:p>
          <w:p w14:paraId="3657FB0B" w14:textId="77777777" w:rsidR="00BA0A51" w:rsidRDefault="00BA0A51" w:rsidP="00637A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cle Mass (Keyword)</w:t>
            </w:r>
          </w:p>
          <w:p w14:paraId="68469AC1" w14:textId="77777777" w:rsidR="00BA0A51" w:rsidRDefault="00BA0A51" w:rsidP="00637A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cle Strength (MeSH)</w:t>
            </w:r>
          </w:p>
          <w:p w14:paraId="77ABBC12" w14:textId="77777777" w:rsidR="00BA0A51" w:rsidRDefault="00BA0A51" w:rsidP="00637A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markers (MeSH)</w:t>
            </w:r>
          </w:p>
          <w:p w14:paraId="125AF634" w14:textId="77777777" w:rsidR="00BA0A51" w:rsidRPr="00303292" w:rsidRDefault="00BA0A51" w:rsidP="00637A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0A51" w:rsidRPr="00303292" w14:paraId="1F8EFA1A" w14:textId="77777777" w:rsidTr="00637A2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28E64" w14:textId="77777777" w:rsidR="00BA0A51" w:rsidRPr="00303292" w:rsidRDefault="00BA0A51" w:rsidP="00637A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  <w:r w:rsidRPr="00303292">
              <w:rPr>
                <w:rFonts w:ascii="Times New Roman" w:hAnsi="Times New Roman" w:cs="Times New Roman"/>
                <w:sz w:val="24"/>
                <w:szCs w:val="24"/>
              </w:rPr>
              <w:t xml:space="preserve"> (MeSH)</w:t>
            </w:r>
          </w:p>
        </w:tc>
        <w:tc>
          <w:tcPr>
            <w:tcW w:w="3118" w:type="dxa"/>
            <w:vMerge/>
            <w:tcBorders>
              <w:left w:val="nil"/>
              <w:right w:val="nil"/>
            </w:tcBorders>
            <w:shd w:val="clear" w:color="auto" w:fill="auto"/>
          </w:tcPr>
          <w:p w14:paraId="1DDD5817" w14:textId="77777777" w:rsidR="00BA0A51" w:rsidRPr="00303292" w:rsidRDefault="00BA0A51" w:rsidP="00637A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921F4" w14:textId="77777777" w:rsidR="00BA0A51" w:rsidRPr="00303292" w:rsidRDefault="00BA0A51" w:rsidP="00637A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vMerge/>
            <w:tcBorders>
              <w:left w:val="nil"/>
              <w:right w:val="nil"/>
            </w:tcBorders>
            <w:shd w:val="clear" w:color="auto" w:fill="auto"/>
          </w:tcPr>
          <w:p w14:paraId="5AE85EF0" w14:textId="77777777" w:rsidR="00BA0A51" w:rsidRPr="00303292" w:rsidRDefault="00BA0A51" w:rsidP="00637A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0A51" w:rsidRPr="00A6687D" w14:paraId="584281A6" w14:textId="77777777" w:rsidTr="00637A2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1D73E9" w14:textId="77777777" w:rsidR="00BA0A51" w:rsidRPr="00303292" w:rsidRDefault="00BA0A51" w:rsidP="00637A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14:paraId="43F4A1E3" w14:textId="77777777" w:rsidR="00BA0A51" w:rsidRPr="00303292" w:rsidRDefault="00BA0A51" w:rsidP="00637A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F35F0E" w14:textId="77777777" w:rsidR="00BA0A51" w:rsidRPr="00303292" w:rsidRDefault="00BA0A51" w:rsidP="00637A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vMerge/>
            <w:tcBorders>
              <w:left w:val="nil"/>
              <w:right w:val="nil"/>
            </w:tcBorders>
          </w:tcPr>
          <w:p w14:paraId="05924A8C" w14:textId="77777777" w:rsidR="00BA0A51" w:rsidRPr="00303292" w:rsidRDefault="00BA0A51" w:rsidP="00637A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0A51" w:rsidRPr="00303292" w14:paraId="772382F5" w14:textId="77777777" w:rsidTr="00637A2E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49E44" w14:textId="77777777" w:rsidR="00BA0A51" w:rsidRPr="00303292" w:rsidRDefault="00BA0A51" w:rsidP="00637A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6E84BD4" w14:textId="77777777" w:rsidR="00BA0A51" w:rsidRPr="00303292" w:rsidRDefault="00BA0A51" w:rsidP="00637A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1D58B" w14:textId="77777777" w:rsidR="00BA0A51" w:rsidRPr="00303292" w:rsidRDefault="00BA0A51" w:rsidP="00637A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959DA96" w14:textId="77777777" w:rsidR="00BA0A51" w:rsidRPr="00303292" w:rsidRDefault="00BA0A51" w:rsidP="00637A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863E25F" w14:textId="77777777" w:rsidR="00BA0A51" w:rsidRDefault="00BA0A51" w:rsidP="00BA0A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1215FF" w14:textId="77777777" w:rsidR="00BA0A51" w:rsidRDefault="00BA0A51" w:rsidP="00BA0A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401D3">
        <w:rPr>
          <w:rFonts w:ascii="Times New Roman" w:hAnsi="Times New Roman" w:cs="Times New Roman"/>
          <w:sz w:val="24"/>
          <w:szCs w:val="24"/>
        </w:rPr>
        <w:t>PubMed search:</w:t>
      </w:r>
    </w:p>
    <w:p w14:paraId="1AF0299C" w14:textId="45D8A3D6" w:rsidR="00BA0A51" w:rsidRDefault="00BA0A51" w:rsidP="00BA0A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1F69">
        <w:rPr>
          <w:rFonts w:ascii="Times New Roman" w:hAnsi="Times New Roman" w:cs="Times New Roman"/>
          <w:sz w:val="24"/>
          <w:szCs w:val="24"/>
        </w:rPr>
        <w:t xml:space="preserve">((((cardiovascular disease[MeSH Terms]) OR (heart diseases[MeSH Terms])) OR (heart failure[MeSH Terms])) AND ((((((resistance training[MeSH Terms]) OR (exercise therapy[MeSH Terms])) OR (aerobic exercise[MeSH Terms])) AND ("blood flow restriction")) OR ("kaatsu </w:t>
      </w:r>
      <w:r w:rsidRPr="009A1F69">
        <w:rPr>
          <w:rFonts w:ascii="Times New Roman" w:hAnsi="Times New Roman" w:cs="Times New Roman"/>
          <w:sz w:val="24"/>
          <w:szCs w:val="24"/>
        </w:rPr>
        <w:lastRenderedPageBreak/>
        <w:t>training")) OR ("vascular occlusion"))) AND (((((((oxygen consumption[MeSH Terms]) OR (physical fitness[MeSH Terms])) OR ("functional performance")) OR (muscle, skeletal[MeSH Terms])) OR ("muscle mass")) OR (muscle strength[MeSH Terms])) OR (biomarkers[MeSH Terms]))</w:t>
      </w:r>
    </w:p>
    <w:p w14:paraId="0A790A03" w14:textId="77777777" w:rsidR="00BA0A51" w:rsidRDefault="00BA0A51" w:rsidP="00BA0A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chrane search:</w:t>
      </w:r>
    </w:p>
    <w:p w14:paraId="6081BB60" w14:textId="77777777" w:rsidR="00BA0A51" w:rsidRPr="00B27D0D" w:rsidRDefault="00BA0A51" w:rsidP="00BA0A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7D0D">
        <w:rPr>
          <w:rFonts w:ascii="Times New Roman" w:hAnsi="Times New Roman" w:cs="Times New Roman"/>
          <w:sz w:val="24"/>
          <w:szCs w:val="24"/>
        </w:rPr>
        <w:t>#1 MeSH descriptor: [Cardiovascular Diseases]</w:t>
      </w:r>
    </w:p>
    <w:p w14:paraId="6BFE4B1B" w14:textId="77777777" w:rsidR="00BA0A51" w:rsidRPr="00B27D0D" w:rsidRDefault="00BA0A51" w:rsidP="00BA0A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7D0D">
        <w:rPr>
          <w:rFonts w:ascii="Times New Roman" w:hAnsi="Times New Roman" w:cs="Times New Roman"/>
          <w:sz w:val="24"/>
          <w:szCs w:val="24"/>
        </w:rPr>
        <w:t>#2 MeSH descriptor: [Heart Diseases]</w:t>
      </w:r>
    </w:p>
    <w:p w14:paraId="159446F8" w14:textId="77777777" w:rsidR="00BA0A51" w:rsidRPr="00B27D0D" w:rsidRDefault="00BA0A51" w:rsidP="00BA0A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7D0D">
        <w:rPr>
          <w:rFonts w:ascii="Times New Roman" w:hAnsi="Times New Roman" w:cs="Times New Roman"/>
          <w:sz w:val="24"/>
          <w:szCs w:val="24"/>
        </w:rPr>
        <w:t>#3 MeSH descriptor: [Heart Failure]</w:t>
      </w:r>
    </w:p>
    <w:p w14:paraId="74734AD1" w14:textId="77777777" w:rsidR="00BA0A51" w:rsidRPr="00B27D0D" w:rsidRDefault="00BA0A51" w:rsidP="00BA0A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7D0D">
        <w:rPr>
          <w:rFonts w:ascii="Times New Roman" w:hAnsi="Times New Roman" w:cs="Times New Roman"/>
          <w:sz w:val="24"/>
          <w:szCs w:val="24"/>
        </w:rPr>
        <w:t>#4 MeSH descriptor: [Resistance Training]</w:t>
      </w:r>
    </w:p>
    <w:p w14:paraId="060A3302" w14:textId="77777777" w:rsidR="00BA0A51" w:rsidRPr="00B27D0D" w:rsidRDefault="00BA0A51" w:rsidP="00BA0A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7D0D">
        <w:rPr>
          <w:rFonts w:ascii="Times New Roman" w:hAnsi="Times New Roman" w:cs="Times New Roman"/>
          <w:sz w:val="24"/>
          <w:szCs w:val="24"/>
        </w:rPr>
        <w:t>#5 MeSH descriptor: [Exercise Therapy]</w:t>
      </w:r>
    </w:p>
    <w:p w14:paraId="50538999" w14:textId="77777777" w:rsidR="00BA0A51" w:rsidRPr="00B27D0D" w:rsidRDefault="00BA0A51" w:rsidP="00BA0A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7D0D">
        <w:rPr>
          <w:rFonts w:ascii="Times New Roman" w:hAnsi="Times New Roman" w:cs="Times New Roman"/>
          <w:sz w:val="24"/>
          <w:szCs w:val="24"/>
        </w:rPr>
        <w:t>#6 MeSH descriptor: [Exercise]</w:t>
      </w:r>
    </w:p>
    <w:p w14:paraId="2FD2A36D" w14:textId="77777777" w:rsidR="00BA0A51" w:rsidRPr="00B27D0D" w:rsidRDefault="00BA0A51" w:rsidP="00BA0A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7D0D">
        <w:rPr>
          <w:rFonts w:ascii="Times New Roman" w:hAnsi="Times New Roman" w:cs="Times New Roman"/>
          <w:sz w:val="24"/>
          <w:szCs w:val="24"/>
        </w:rPr>
        <w:t>#7 (Blood Flow Restriction</w:t>
      </w:r>
      <w:proofErr w:type="gramStart"/>
      <w:r w:rsidRPr="00B27D0D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B27D0D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27D0D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3ED45534" w14:textId="77777777" w:rsidR="00BA0A51" w:rsidRPr="00B27D0D" w:rsidRDefault="00BA0A51" w:rsidP="00BA0A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7D0D">
        <w:rPr>
          <w:rFonts w:ascii="Times New Roman" w:hAnsi="Times New Roman" w:cs="Times New Roman"/>
          <w:sz w:val="24"/>
          <w:szCs w:val="24"/>
        </w:rPr>
        <w:t>#8 (Blood Flow Restricted</w:t>
      </w:r>
      <w:proofErr w:type="gramStart"/>
      <w:r w:rsidRPr="00B27D0D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B27D0D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27D0D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72D5861A" w14:textId="77777777" w:rsidR="00BA0A51" w:rsidRPr="00B27D0D" w:rsidRDefault="00BA0A51" w:rsidP="00BA0A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7D0D">
        <w:rPr>
          <w:rFonts w:ascii="Times New Roman" w:hAnsi="Times New Roman" w:cs="Times New Roman"/>
          <w:sz w:val="24"/>
          <w:szCs w:val="24"/>
        </w:rPr>
        <w:t>#9 (Kaatsu</w:t>
      </w:r>
      <w:proofErr w:type="gramStart"/>
      <w:r w:rsidRPr="00B27D0D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B27D0D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27D0D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048687F6" w14:textId="77777777" w:rsidR="00BA0A51" w:rsidRPr="00B27D0D" w:rsidRDefault="00BA0A51" w:rsidP="00BA0A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7D0D">
        <w:rPr>
          <w:rFonts w:ascii="Times New Roman" w:hAnsi="Times New Roman" w:cs="Times New Roman"/>
          <w:sz w:val="24"/>
          <w:szCs w:val="24"/>
        </w:rPr>
        <w:t>#10 (Vascular Occlusion</w:t>
      </w:r>
      <w:proofErr w:type="gramStart"/>
      <w:r w:rsidRPr="00B27D0D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B27D0D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27D0D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381AAD3A" w14:textId="77777777" w:rsidR="00BA0A51" w:rsidRPr="00B27D0D" w:rsidRDefault="00BA0A51" w:rsidP="00BA0A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7D0D">
        <w:rPr>
          <w:rFonts w:ascii="Times New Roman" w:hAnsi="Times New Roman" w:cs="Times New Roman"/>
          <w:sz w:val="24"/>
          <w:szCs w:val="24"/>
        </w:rPr>
        <w:t>#11 MeSH descriptor: [Oxygen Consumption]</w:t>
      </w:r>
    </w:p>
    <w:p w14:paraId="72746122" w14:textId="77777777" w:rsidR="00BA0A51" w:rsidRPr="00B27D0D" w:rsidRDefault="00BA0A51" w:rsidP="00BA0A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7D0D">
        <w:rPr>
          <w:rFonts w:ascii="Times New Roman" w:hAnsi="Times New Roman" w:cs="Times New Roman"/>
          <w:sz w:val="24"/>
          <w:szCs w:val="24"/>
        </w:rPr>
        <w:t>#12 MeSH descriptor: [Physical Fitness]</w:t>
      </w:r>
    </w:p>
    <w:p w14:paraId="75BF5819" w14:textId="77777777" w:rsidR="00BA0A51" w:rsidRPr="00B27D0D" w:rsidRDefault="00BA0A51" w:rsidP="00BA0A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7D0D">
        <w:rPr>
          <w:rFonts w:ascii="Times New Roman" w:hAnsi="Times New Roman" w:cs="Times New Roman"/>
          <w:sz w:val="24"/>
          <w:szCs w:val="24"/>
        </w:rPr>
        <w:t>#13 (Functional performance</w:t>
      </w:r>
      <w:proofErr w:type="gramStart"/>
      <w:r w:rsidRPr="00B27D0D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B27D0D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27D0D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48A3B5EF" w14:textId="77777777" w:rsidR="00BA0A51" w:rsidRPr="00B27D0D" w:rsidRDefault="00BA0A51" w:rsidP="00BA0A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7D0D">
        <w:rPr>
          <w:rFonts w:ascii="Times New Roman" w:hAnsi="Times New Roman" w:cs="Times New Roman"/>
          <w:sz w:val="24"/>
          <w:szCs w:val="24"/>
        </w:rPr>
        <w:lastRenderedPageBreak/>
        <w:t>#14 MeSH descriptor: [Muscle, Skeletal]</w:t>
      </w:r>
    </w:p>
    <w:p w14:paraId="4B877F98" w14:textId="77777777" w:rsidR="00BA0A51" w:rsidRPr="00B27D0D" w:rsidRDefault="00BA0A51" w:rsidP="00BA0A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7D0D">
        <w:rPr>
          <w:rFonts w:ascii="Times New Roman" w:hAnsi="Times New Roman" w:cs="Times New Roman"/>
          <w:sz w:val="24"/>
          <w:szCs w:val="24"/>
        </w:rPr>
        <w:t>#15 (Muscle Mass</w:t>
      </w:r>
      <w:proofErr w:type="gramStart"/>
      <w:r w:rsidRPr="00B27D0D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B27D0D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27D0D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2836C808" w14:textId="77777777" w:rsidR="00BA0A51" w:rsidRPr="00B27D0D" w:rsidRDefault="00BA0A51" w:rsidP="00BA0A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7D0D">
        <w:rPr>
          <w:rFonts w:ascii="Times New Roman" w:hAnsi="Times New Roman" w:cs="Times New Roman"/>
          <w:sz w:val="24"/>
          <w:szCs w:val="24"/>
        </w:rPr>
        <w:t>#16 MeSH descriptor: [Muscle Strength]</w:t>
      </w:r>
    </w:p>
    <w:p w14:paraId="58A49E44" w14:textId="77777777" w:rsidR="00BA0A51" w:rsidRPr="00B27D0D" w:rsidRDefault="00BA0A51" w:rsidP="00BA0A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7D0D">
        <w:rPr>
          <w:rFonts w:ascii="Times New Roman" w:hAnsi="Times New Roman" w:cs="Times New Roman"/>
          <w:sz w:val="24"/>
          <w:szCs w:val="24"/>
        </w:rPr>
        <w:t>#17 MeSH descriptor: [Biomarkers]</w:t>
      </w:r>
    </w:p>
    <w:p w14:paraId="3E587BDB" w14:textId="77777777" w:rsidR="00BA0A51" w:rsidRPr="00B27D0D" w:rsidRDefault="00BA0A51" w:rsidP="00BA0A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7D0D">
        <w:rPr>
          <w:rFonts w:ascii="Times New Roman" w:hAnsi="Times New Roman" w:cs="Times New Roman"/>
          <w:sz w:val="24"/>
          <w:szCs w:val="24"/>
        </w:rPr>
        <w:t>#18 #1 or #2 or #3</w:t>
      </w:r>
    </w:p>
    <w:p w14:paraId="639462A3" w14:textId="77777777" w:rsidR="00BA0A51" w:rsidRPr="00B27D0D" w:rsidRDefault="00BA0A51" w:rsidP="00BA0A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7D0D">
        <w:rPr>
          <w:rFonts w:ascii="Times New Roman" w:hAnsi="Times New Roman" w:cs="Times New Roman"/>
          <w:sz w:val="24"/>
          <w:szCs w:val="24"/>
        </w:rPr>
        <w:t>#19 #4 or #5 or #6</w:t>
      </w:r>
    </w:p>
    <w:p w14:paraId="4E98FE80" w14:textId="77777777" w:rsidR="00BA0A51" w:rsidRPr="00B27D0D" w:rsidRDefault="00BA0A51" w:rsidP="00BA0A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7D0D">
        <w:rPr>
          <w:rFonts w:ascii="Times New Roman" w:hAnsi="Times New Roman" w:cs="Times New Roman"/>
          <w:sz w:val="24"/>
          <w:szCs w:val="24"/>
        </w:rPr>
        <w:t>#20 #7 or #8 or #9 or #10</w:t>
      </w:r>
    </w:p>
    <w:p w14:paraId="5E6854EE" w14:textId="77777777" w:rsidR="00BA0A51" w:rsidRPr="00B27D0D" w:rsidRDefault="00BA0A51" w:rsidP="00BA0A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7D0D">
        <w:rPr>
          <w:rFonts w:ascii="Times New Roman" w:hAnsi="Times New Roman" w:cs="Times New Roman"/>
          <w:sz w:val="24"/>
          <w:szCs w:val="24"/>
        </w:rPr>
        <w:t>#21 #19 and #20</w:t>
      </w:r>
    </w:p>
    <w:p w14:paraId="638F25E5" w14:textId="77777777" w:rsidR="00BA0A51" w:rsidRPr="00B27D0D" w:rsidRDefault="00BA0A51" w:rsidP="00BA0A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7D0D">
        <w:rPr>
          <w:rFonts w:ascii="Times New Roman" w:hAnsi="Times New Roman" w:cs="Times New Roman"/>
          <w:sz w:val="24"/>
          <w:szCs w:val="24"/>
        </w:rPr>
        <w:t>#22 #11 or #12 or #13 or #14 or #15 or #16 or #17</w:t>
      </w:r>
    </w:p>
    <w:p w14:paraId="05ADB091" w14:textId="77777777" w:rsidR="00BA0A51" w:rsidRPr="006208B4" w:rsidRDefault="00BA0A51" w:rsidP="00BA0A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7D0D">
        <w:rPr>
          <w:rFonts w:ascii="Times New Roman" w:hAnsi="Times New Roman" w:cs="Times New Roman"/>
          <w:sz w:val="24"/>
          <w:szCs w:val="24"/>
        </w:rPr>
        <w:t>#23 #18 and #21 and #22</w:t>
      </w:r>
    </w:p>
    <w:p w14:paraId="7913723D" w14:textId="77777777" w:rsidR="005053A1" w:rsidRDefault="005053A1"/>
    <w:sectPr w:rsidR="005053A1" w:rsidSect="00BA0A51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5670DD" w14:textId="77777777" w:rsidR="00B4427B" w:rsidRDefault="00B4427B" w:rsidP="00BA0A51">
      <w:pPr>
        <w:spacing w:after="0" w:line="240" w:lineRule="auto"/>
      </w:pPr>
      <w:r>
        <w:separator/>
      </w:r>
    </w:p>
  </w:endnote>
  <w:endnote w:type="continuationSeparator" w:id="0">
    <w:p w14:paraId="1253DA1F" w14:textId="77777777" w:rsidR="00B4427B" w:rsidRDefault="00B4427B" w:rsidP="00BA0A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711016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BD5F64" w14:textId="77777777" w:rsidR="000C4739" w:rsidRDefault="00B4427B">
        <w:pPr>
          <w:pStyle w:val="Rodap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7A014C34" w14:textId="77777777" w:rsidR="000C4739" w:rsidRDefault="00B4427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C1FBD8" w14:textId="77777777" w:rsidR="00B4427B" w:rsidRDefault="00B4427B" w:rsidP="00BA0A51">
      <w:pPr>
        <w:spacing w:after="0" w:line="240" w:lineRule="auto"/>
      </w:pPr>
      <w:r>
        <w:separator/>
      </w:r>
    </w:p>
  </w:footnote>
  <w:footnote w:type="continuationSeparator" w:id="0">
    <w:p w14:paraId="17EEADD0" w14:textId="77777777" w:rsidR="00B4427B" w:rsidRDefault="00B4427B" w:rsidP="00BA0A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5B4D24" w14:textId="148244E4" w:rsidR="000C4739" w:rsidRPr="009A4C52" w:rsidRDefault="00B4427B" w:rsidP="006973A2">
    <w:pPr>
      <w:pStyle w:val="Cabealho"/>
      <w:jc w:val="right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A51"/>
    <w:rsid w:val="005053A1"/>
    <w:rsid w:val="00B4427B"/>
    <w:rsid w:val="00BA0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45CA78"/>
  <w15:chartTrackingRefBased/>
  <w15:docId w15:val="{4A66E49D-2A27-413D-B8F0-EFA325B2C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A51"/>
    <w:pPr>
      <w:spacing w:after="200" w:line="276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A0A5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BA0A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A0A51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BA0A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A0A51"/>
    <w:rPr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BA0A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3</Words>
  <Characters>1962</Characters>
  <Application>Microsoft Office Word</Application>
  <DocSecurity>0</DocSecurity>
  <Lines>16</Lines>
  <Paragraphs>4</Paragraphs>
  <ScaleCrop>false</ScaleCrop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o Formiga</dc:creator>
  <cp:keywords/>
  <dc:description/>
  <cp:lastModifiedBy>Magno Formiga</cp:lastModifiedBy>
  <cp:revision>1</cp:revision>
  <dcterms:created xsi:type="dcterms:W3CDTF">2022-06-20T20:12:00Z</dcterms:created>
  <dcterms:modified xsi:type="dcterms:W3CDTF">2022-06-20T20:13:00Z</dcterms:modified>
</cp:coreProperties>
</file>